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page" w:horzAnchor="page" w:tblpX="2412" w:tblpY="2245"/>
        <w:tblW w:w="74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"/>
        <w:gridCol w:w="351"/>
        <w:gridCol w:w="1424"/>
        <w:gridCol w:w="827"/>
        <w:gridCol w:w="1372"/>
        <w:gridCol w:w="2162"/>
        <w:gridCol w:w="936"/>
      </w:tblGrid>
      <w:tr w:rsidR="00EE4DC1" w:rsidRPr="00AA1F77" w14:paraId="396AD424" w14:textId="77777777" w:rsidTr="003C67F1">
        <w:trPr>
          <w:trHeight w:val="735"/>
        </w:trPr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7AFE9" w14:textId="77777777" w:rsidR="00EE4DC1" w:rsidRPr="00AA1F77" w:rsidRDefault="00EE4DC1" w:rsidP="003C67F1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A1F7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upplemental table 1. </w:t>
            </w:r>
          </w:p>
        </w:tc>
        <w:tc>
          <w:tcPr>
            <w:tcW w:w="52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45F5A" w14:textId="77777777" w:rsidR="00EE4DC1" w:rsidRPr="00AA1F77" w:rsidRDefault="00EE4DC1" w:rsidP="003C67F1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b/>
                <w:color w:val="000000" w:themeColor="text1"/>
                <w:sz w:val="20"/>
              </w:rPr>
              <w:t>Odds ratios (OR) and 95% confidence intervals (CI) for height loss in relation to BMI status.</w:t>
            </w:r>
          </w:p>
        </w:tc>
      </w:tr>
      <w:tr w:rsidR="00EE4DC1" w:rsidRPr="00AA1F77" w14:paraId="21F269ED" w14:textId="77777777" w:rsidTr="003C67F1">
        <w:trPr>
          <w:trHeight w:val="375"/>
        </w:trPr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37C1" w14:textId="77777777" w:rsidR="00EE4DC1" w:rsidRPr="00AA1F77" w:rsidRDefault="00EE4DC1" w:rsidP="003C67F1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B650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F4AD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73FA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3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32393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High BMI (BMI</w:t>
            </w:r>
            <w:r w:rsidRPr="00AA1F77">
              <w:rPr>
                <w:rFonts w:ascii="MS PMincho" w:hAnsi="MS PMincho"/>
                <w:color w:val="000000" w:themeColor="text1"/>
                <w:sz w:val="20"/>
              </w:rPr>
              <w:t>≥</w:t>
            </w: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25 kg/m</w:t>
            </w:r>
            <w:r w:rsidRPr="00AA1F77"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  <w:t>2</w:t>
            </w: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588BA8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p</w:t>
            </w:r>
          </w:p>
        </w:tc>
      </w:tr>
      <w:tr w:rsidR="00EE4DC1" w:rsidRPr="00AA1F77" w14:paraId="7B49EB8F" w14:textId="77777777" w:rsidTr="003C67F1">
        <w:trPr>
          <w:trHeight w:val="375"/>
        </w:trPr>
        <w:tc>
          <w:tcPr>
            <w:tcW w:w="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5DEB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3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E02C0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 w:hint="eastAsia"/>
                <w:color w:val="000000" w:themeColor="text1"/>
                <w:sz w:val="20"/>
              </w:rPr>
              <w:t xml:space="preserve">　</w:t>
            </w:r>
          </w:p>
        </w:tc>
        <w:tc>
          <w:tcPr>
            <w:tcW w:w="14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C3552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 w:hint="eastAsia"/>
                <w:color w:val="000000" w:themeColor="text1"/>
                <w:sz w:val="20"/>
              </w:rPr>
              <w:t xml:space="preserve">　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6861F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 w:hint="eastAsia"/>
                <w:color w:val="000000" w:themeColor="text1"/>
                <w:sz w:val="20"/>
              </w:rPr>
              <w:t xml:space="preserve">　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42C81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(-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C1126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(+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5AD92A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EE4DC1" w:rsidRPr="00AA1F77" w14:paraId="668426B8" w14:textId="77777777" w:rsidTr="003C67F1">
        <w:trPr>
          <w:trHeight w:val="375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BBD7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6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20B7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Me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DEC0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5686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264D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EE4DC1" w:rsidRPr="00AA1F77" w14:paraId="67B85237" w14:textId="77777777" w:rsidTr="003C67F1">
        <w:trPr>
          <w:trHeight w:val="375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5D5F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015E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56BB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No. at risk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06C5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4,24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8E4F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2,2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1EE7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EE4DC1" w:rsidRPr="00AA1F77" w14:paraId="0C90B62A" w14:textId="77777777" w:rsidTr="003C67F1">
        <w:trPr>
          <w:trHeight w:val="375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0111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B108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612A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No. of cases (percentage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5941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799 (18.8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FA04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495 (22.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3867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EE4DC1" w:rsidRPr="00AA1F77" w14:paraId="04A63B5F" w14:textId="77777777" w:rsidTr="003C67F1">
        <w:trPr>
          <w:trHeight w:val="375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2E91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4B30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5A76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Age-adjusted OR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3B88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Re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A200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1.26 (1.10, 1.4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D2C8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&lt;0.001</w:t>
            </w:r>
          </w:p>
        </w:tc>
      </w:tr>
      <w:tr w:rsidR="00EE4DC1" w:rsidRPr="00AA1F77" w14:paraId="6A6C7008" w14:textId="77777777" w:rsidTr="003C67F1">
        <w:trPr>
          <w:trHeight w:val="375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5099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FA69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7FA9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Multivariable OR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575B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Re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F32F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1.29 (1.13, 1.4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2398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&lt;0.001</w:t>
            </w:r>
          </w:p>
        </w:tc>
      </w:tr>
      <w:tr w:rsidR="00EE4DC1" w:rsidRPr="00AA1F77" w14:paraId="6E15460A" w14:textId="77777777" w:rsidTr="003C67F1">
        <w:trPr>
          <w:trHeight w:val="375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DFCF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0089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 xml:space="preserve">Women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56AB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C239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F853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EE4DC1" w:rsidRPr="00AA1F77" w14:paraId="1283A793" w14:textId="77777777" w:rsidTr="003C67F1">
        <w:trPr>
          <w:trHeight w:val="375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EF2F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BA29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99CE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No. at risk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1E51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2,69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0942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4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D7F5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EE4DC1" w:rsidRPr="00AA1F77" w14:paraId="5193BDB6" w14:textId="77777777" w:rsidTr="003C67F1">
        <w:trPr>
          <w:trHeight w:val="375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7683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5DB2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7B44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No. of cases (percentage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8E15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512 (19.0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A62D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124 (25.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F16D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EE4DC1" w:rsidRPr="00AA1F77" w14:paraId="463FAE49" w14:textId="77777777" w:rsidTr="003C67F1">
        <w:trPr>
          <w:trHeight w:val="375"/>
        </w:trPr>
        <w:tc>
          <w:tcPr>
            <w:tcW w:w="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C42A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38F5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BD3D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Age-adjusted OR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8368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Ref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1A1A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1.38 (1.10, 1.7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31CE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 xml:space="preserve">0.006 </w:t>
            </w:r>
          </w:p>
        </w:tc>
      </w:tr>
      <w:tr w:rsidR="00EE4DC1" w:rsidRPr="00AA1F77" w14:paraId="2C77B447" w14:textId="77777777" w:rsidTr="003C67F1">
        <w:trPr>
          <w:trHeight w:val="375"/>
        </w:trPr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E0981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 w:hint="eastAsia"/>
                <w:color w:val="000000" w:themeColor="text1"/>
                <w:sz w:val="20"/>
              </w:rPr>
              <w:t xml:space="preserve">　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F4B50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 w:hint="eastAsia"/>
                <w:color w:val="000000" w:themeColor="text1"/>
                <w:sz w:val="20"/>
              </w:rPr>
              <w:t xml:space="preserve">　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937C6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Multivariable OR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D5635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Ref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120B3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1.36 (1.06, 1.74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026A7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 xml:space="preserve">0.015 </w:t>
            </w:r>
          </w:p>
        </w:tc>
      </w:tr>
      <w:tr w:rsidR="00EE4DC1" w:rsidRPr="00AA1F77" w14:paraId="1FF353C1" w14:textId="77777777" w:rsidTr="003C67F1">
        <w:trPr>
          <w:trHeight w:val="375"/>
        </w:trPr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D8F2" w14:textId="77777777" w:rsidR="00EE4DC1" w:rsidRPr="00AA1F77" w:rsidRDefault="00EE4DC1" w:rsidP="003C67F1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7072" w:type="dxa"/>
            <w:gridSpan w:val="6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6487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>Multivariable ORs: adjusted further for age and drinking status, smoking status, hypertension, diabetes, dyslipidemia, and chronic kidney disease. Height loss: The highest quintile of the decreased height level per year (</w:t>
            </w:r>
            <w:r w:rsidRPr="00AA1F77">
              <w:rPr>
                <w:rFonts w:ascii="MS PMincho" w:hAnsi="MS PMincho"/>
                <w:color w:val="000000" w:themeColor="text1"/>
                <w:sz w:val="20"/>
              </w:rPr>
              <w:t xml:space="preserve">≥ </w:t>
            </w: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 xml:space="preserve">1.79329 mm/year for men and </w:t>
            </w:r>
            <w:r w:rsidRPr="00AA1F77">
              <w:rPr>
                <w:rFonts w:ascii="MS PMincho" w:hAnsi="MS PMincho"/>
                <w:color w:val="000000" w:themeColor="text1"/>
                <w:sz w:val="20"/>
              </w:rPr>
              <w:t>≥</w:t>
            </w:r>
            <w:r w:rsidRPr="00AA1F77">
              <w:rPr>
                <w:rFonts w:ascii="Times New Roman" w:hAnsi="Times New Roman"/>
                <w:color w:val="000000" w:themeColor="text1"/>
                <w:sz w:val="20"/>
              </w:rPr>
              <w:t xml:space="preserve"> 2.06047 mm/year for women). Ref: reference.</w:t>
            </w:r>
          </w:p>
        </w:tc>
      </w:tr>
      <w:tr w:rsidR="00EE4DC1" w:rsidRPr="00AA1F77" w14:paraId="08147ED6" w14:textId="77777777" w:rsidTr="003C67F1">
        <w:trPr>
          <w:trHeight w:val="375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DC3E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7072" w:type="dxa"/>
            <w:gridSpan w:val="6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1B27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EE4DC1" w:rsidRPr="00AA1F77" w14:paraId="105E3AC3" w14:textId="77777777" w:rsidTr="003C67F1">
        <w:trPr>
          <w:trHeight w:val="375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9F27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7072" w:type="dxa"/>
            <w:gridSpan w:val="6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529E" w14:textId="77777777" w:rsidR="00EE4DC1" w:rsidRPr="00AA1F77" w:rsidRDefault="00EE4DC1" w:rsidP="003C67F1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</w:tbl>
    <w:p w14:paraId="3546050D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DC1"/>
    <w:rsid w:val="001336A4"/>
    <w:rsid w:val="00711AFC"/>
    <w:rsid w:val="008F57F1"/>
    <w:rsid w:val="00EE4DC1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64262"/>
  <w15:chartTrackingRefBased/>
  <w15:docId w15:val="{618D34F5-AB1B-4470-AB53-0E6BFC16D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8-10T03:34:00Z</dcterms:created>
  <dcterms:modified xsi:type="dcterms:W3CDTF">2021-08-10T03:34:00Z</dcterms:modified>
</cp:coreProperties>
</file>